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4764" w:rsidRPr="00CB5859" w:rsidRDefault="004B16DC" w:rsidP="007C4764">
      <w:pPr>
        <w:suppressLineNumbers/>
        <w:ind w:left="-397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Supplementary Table 3 Factor loadings of </w:t>
      </w:r>
      <w:r w:rsidR="007C4764" w:rsidRPr="00CB5859">
        <w:rPr>
          <w:rFonts w:ascii="Times New Roman" w:hAnsi="Times New Roman" w:cs="Times New Roman"/>
          <w:b/>
        </w:rPr>
        <w:t xml:space="preserve">items in the four dietary patterns identified </w:t>
      </w:r>
    </w:p>
    <w:tbl>
      <w:tblPr>
        <w:tblW w:w="9640" w:type="dxa"/>
        <w:tblInd w:w="-318" w:type="dxa"/>
        <w:tblLook w:val="04A0" w:firstRow="1" w:lastRow="0" w:firstColumn="1" w:lastColumn="0" w:noHBand="0" w:noVBand="1"/>
      </w:tblPr>
      <w:tblGrid>
        <w:gridCol w:w="3168"/>
        <w:gridCol w:w="1677"/>
        <w:gridCol w:w="2125"/>
        <w:gridCol w:w="1667"/>
        <w:gridCol w:w="1003"/>
      </w:tblGrid>
      <w:tr w:rsidR="007C4764" w:rsidRPr="00CB5859" w:rsidTr="00EB03A6">
        <w:trPr>
          <w:trHeight w:val="300"/>
        </w:trPr>
        <w:tc>
          <w:tcPr>
            <w:tcW w:w="3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ood item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ruit and veg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frican/Caribbean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ocessed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nacks</w:t>
            </w:r>
          </w:p>
        </w:tc>
      </w:tr>
      <w:tr w:rsidR="007C4764" w:rsidRPr="00CB5859" w:rsidTr="00EB03A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nana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3*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3</w:t>
            </w:r>
          </w:p>
        </w:tc>
      </w:tr>
      <w:tr w:rsidR="007C4764" w:rsidRPr="00CB5859" w:rsidTr="00EB03A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d meat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2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9</w:t>
            </w:r>
          </w:p>
        </w:tc>
      </w:tr>
      <w:tr w:rsidR="007C4764" w:rsidRPr="00CB5859" w:rsidTr="00EB03A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scuits/cooki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40*</w:t>
            </w:r>
          </w:p>
        </w:tc>
      </w:tr>
      <w:tr w:rsidR="007C4764" w:rsidRPr="00CB5859" w:rsidTr="00EB03A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utter/full fat spread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6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6</w:t>
            </w:r>
          </w:p>
        </w:tc>
      </w:tr>
      <w:tr w:rsidR="007C4764" w:rsidRPr="00CB5859" w:rsidTr="00EB03A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kes/pastri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55*</w:t>
            </w:r>
          </w:p>
        </w:tc>
      </w:tr>
      <w:tr w:rsidR="007C4764" w:rsidRPr="00CB5859" w:rsidTr="00EB03A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sav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0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30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</w:t>
            </w:r>
          </w:p>
        </w:tc>
      </w:tr>
      <w:tr w:rsidR="007C4764" w:rsidRPr="00CB5859" w:rsidTr="00EB03A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real bar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4</w:t>
            </w:r>
          </w:p>
        </w:tc>
      </w:tr>
      <w:tr w:rsidR="007C4764" w:rsidRPr="00CB5859" w:rsidTr="00EB03A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hite meat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4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5</w:t>
            </w:r>
          </w:p>
        </w:tc>
      </w:tr>
      <w:tr w:rsidR="007C4764" w:rsidRPr="00CB5859" w:rsidTr="00EB03A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ocolat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4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8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55*</w:t>
            </w:r>
          </w:p>
        </w:tc>
      </w:tr>
      <w:tr w:rsidR="007C4764" w:rsidRPr="00CB5859" w:rsidTr="00EB03A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trus fruit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35*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0</w:t>
            </w:r>
          </w:p>
        </w:tc>
      </w:tr>
      <w:tr w:rsidR="007C4764" w:rsidRPr="00CB5859" w:rsidTr="00EB03A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isp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6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2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23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2</w:t>
            </w:r>
          </w:p>
        </w:tc>
      </w:tr>
      <w:tr w:rsidR="007C4764" w:rsidRPr="00CB5859" w:rsidTr="00EB03A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ried fruit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5*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5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9</w:t>
            </w:r>
          </w:p>
        </w:tc>
      </w:tr>
      <w:tr w:rsidR="007C4764" w:rsidRPr="00CB5859" w:rsidTr="00EB03A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vaporated/condensed milk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48</w:t>
            </w:r>
          </w:p>
        </w:tc>
      </w:tr>
      <w:tr w:rsidR="007C4764" w:rsidRPr="00CB5859" w:rsidTr="00EB03A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sh product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5</w:t>
            </w:r>
          </w:p>
        </w:tc>
      </w:tr>
      <w:tr w:rsidR="007C4764" w:rsidRPr="00CB5859" w:rsidTr="00EB03A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esh fruit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01*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0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5</w:t>
            </w:r>
          </w:p>
        </w:tc>
      </w:tr>
      <w:tr w:rsidR="007C4764" w:rsidRPr="00CB5859" w:rsidTr="00EB03A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uit juic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2</w:t>
            </w:r>
          </w:p>
        </w:tc>
      </w:tr>
      <w:tr w:rsidR="007C4764" w:rsidRPr="00CB5859" w:rsidTr="00EB03A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ull fat chees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6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5*</w:t>
            </w:r>
          </w:p>
        </w:tc>
      </w:tr>
      <w:tr w:rsidR="007C4764" w:rsidRPr="00CB5859" w:rsidTr="00EB03A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ull fat milk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4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3</w:t>
            </w:r>
          </w:p>
        </w:tc>
      </w:tr>
      <w:tr w:rsidR="007C4764" w:rsidRPr="00CB5859" w:rsidTr="00EB03A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een vegetabl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41*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1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01</w:t>
            </w:r>
          </w:p>
        </w:tc>
      </w:tr>
      <w:tr w:rsidR="007C4764" w:rsidRPr="00CB5859" w:rsidTr="00EB03A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uls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1*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6</w:t>
            </w:r>
          </w:p>
        </w:tc>
      </w:tr>
      <w:tr w:rsidR="007C4764" w:rsidRPr="00CB5859" w:rsidTr="00EB03A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 dairy milk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4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2</w:t>
            </w:r>
          </w:p>
        </w:tc>
      </w:tr>
      <w:tr w:rsidR="007C4764" w:rsidRPr="00CB5859" w:rsidTr="00EB03A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 refined breakfast cereal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0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7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6</w:t>
            </w:r>
          </w:p>
        </w:tc>
      </w:tr>
      <w:tr w:rsidR="007C4764" w:rsidRPr="00CB5859" w:rsidTr="00EB03A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tato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6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6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7</w:t>
            </w:r>
          </w:p>
        </w:tc>
      </w:tr>
      <w:tr w:rsidR="007C4764" w:rsidRPr="00CB5859" w:rsidTr="00EB03A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sta/noodl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6</w:t>
            </w:r>
          </w:p>
        </w:tc>
      </w:tr>
      <w:tr w:rsidR="007C4764" w:rsidRPr="00CB5859" w:rsidTr="00EB03A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ilau</w:t>
            </w:r>
            <w:proofErr w:type="spellEnd"/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fried/</w:t>
            </w:r>
            <w:proofErr w:type="spellStart"/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ollof</w:t>
            </w:r>
            <w:proofErr w:type="spellEnd"/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ic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7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1</w:t>
            </w:r>
          </w:p>
        </w:tc>
      </w:tr>
      <w:tr w:rsidR="007C4764" w:rsidRPr="00CB5859" w:rsidTr="00EB03A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antai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22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4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62</w:t>
            </w:r>
          </w:p>
        </w:tc>
      </w:tr>
      <w:tr w:rsidR="007C4764" w:rsidRPr="00CB5859" w:rsidTr="00EB03A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cessed/meat product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6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8</w:t>
            </w:r>
          </w:p>
        </w:tc>
      </w:tr>
      <w:tr w:rsidR="007C4764" w:rsidRPr="00CB5859" w:rsidTr="00EB03A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duced fat butter/spread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6</w:t>
            </w:r>
          </w:p>
        </w:tc>
      </w:tr>
      <w:tr w:rsidR="007C4764" w:rsidRPr="00CB5859" w:rsidTr="00EB03A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duced fat chees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9</w:t>
            </w:r>
          </w:p>
        </w:tc>
      </w:tr>
      <w:tr w:rsidR="007C4764" w:rsidRPr="00CB5859" w:rsidTr="00EB03A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duced fat milk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3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3</w:t>
            </w:r>
          </w:p>
        </w:tc>
      </w:tr>
      <w:tr w:rsidR="007C4764" w:rsidRPr="00CB5859" w:rsidTr="00EB03A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ined breakfast cereal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6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1</w:t>
            </w:r>
          </w:p>
        </w:tc>
      </w:tr>
      <w:tr w:rsidR="007C4764" w:rsidRPr="00CB5859" w:rsidTr="00EB03A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ot vegetabl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9*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2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98</w:t>
            </w:r>
          </w:p>
        </w:tc>
      </w:tr>
      <w:tr w:rsidR="007C4764" w:rsidRPr="00CB5859" w:rsidTr="00EB03A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lad vegetabl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1*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6</w:t>
            </w:r>
          </w:p>
        </w:tc>
      </w:tr>
      <w:tr w:rsidR="007C4764" w:rsidRPr="00CB5859" w:rsidTr="00EB03A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. Asian fried snack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4</w:t>
            </w:r>
          </w:p>
        </w:tc>
      </w:tr>
      <w:tr w:rsidR="007C4764" w:rsidRPr="00CB5859" w:rsidTr="00EB03A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. Asian sweet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3</w:t>
            </w:r>
          </w:p>
        </w:tc>
      </w:tr>
      <w:tr w:rsidR="007C4764" w:rsidRPr="00CB5859" w:rsidTr="00EB03A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ciality bread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9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6</w:t>
            </w:r>
          </w:p>
        </w:tc>
      </w:tr>
      <w:tr w:rsidR="007C4764" w:rsidRPr="00CB5859" w:rsidTr="00EB03A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quash/fizzy drink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7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7</w:t>
            </w:r>
          </w:p>
        </w:tc>
      </w:tr>
      <w:tr w:rsidR="007C4764" w:rsidRPr="00CB5859" w:rsidTr="00EB03A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gar free drink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9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6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3</w:t>
            </w:r>
          </w:p>
        </w:tc>
      </w:tr>
      <w:tr w:rsidR="007C4764" w:rsidRPr="00CB5859" w:rsidTr="00EB03A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gar honey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9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8</w:t>
            </w:r>
          </w:p>
        </w:tc>
      </w:tr>
      <w:tr w:rsidR="007C4764" w:rsidRPr="00CB5859" w:rsidTr="00EB03A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weet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5*</w:t>
            </w:r>
          </w:p>
        </w:tc>
      </w:tr>
      <w:tr w:rsidR="007C4764" w:rsidRPr="00CB5859" w:rsidTr="00EB03A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Takeaway/oven chip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79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01</w:t>
            </w:r>
          </w:p>
        </w:tc>
      </w:tr>
      <w:tr w:rsidR="007C4764" w:rsidRPr="00CB5859" w:rsidTr="00EB03A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a/coffee with sugar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3</w:t>
            </w:r>
          </w:p>
        </w:tc>
      </w:tr>
      <w:tr w:rsidR="007C4764" w:rsidRPr="00CB5859" w:rsidTr="00EB03A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a/coffee without sugar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6</w:t>
            </w:r>
          </w:p>
        </w:tc>
      </w:tr>
      <w:tr w:rsidR="007C4764" w:rsidRPr="00CB5859" w:rsidTr="00EB03A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fu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0</w:t>
            </w:r>
          </w:p>
        </w:tc>
      </w:tr>
      <w:tr w:rsidR="007C4764" w:rsidRPr="00CB5859" w:rsidTr="00EB03A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opical fruit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4*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46</w:t>
            </w:r>
          </w:p>
        </w:tc>
      </w:tr>
      <w:tr w:rsidR="007C4764" w:rsidRPr="00CB5859" w:rsidTr="00EB03A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hite bread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0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9</w:t>
            </w:r>
          </w:p>
        </w:tc>
      </w:tr>
      <w:tr w:rsidR="007C4764" w:rsidRPr="00CB5859" w:rsidTr="00EB03A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hite/brown/basmati ric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6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6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03</w:t>
            </w:r>
          </w:p>
        </w:tc>
      </w:tr>
      <w:tr w:rsidR="007C4764" w:rsidRPr="00CB5859" w:rsidTr="00EB03A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sh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3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6</w:t>
            </w:r>
          </w:p>
        </w:tc>
      </w:tr>
      <w:tr w:rsidR="007C4764" w:rsidRPr="00CB5859" w:rsidTr="00EB03A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holemeal bread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0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6</w:t>
            </w:r>
          </w:p>
        </w:tc>
      </w:tr>
      <w:tr w:rsidR="007C4764" w:rsidRPr="00CB5859" w:rsidTr="00EB03A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oghurt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8*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0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6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C4764" w:rsidRPr="00CB5859" w:rsidRDefault="007C4764" w:rsidP="00EB03A6">
            <w:pPr>
              <w:suppressLineNumbers/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8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6</w:t>
            </w:r>
          </w:p>
        </w:tc>
      </w:tr>
    </w:tbl>
    <w:p w:rsidR="00545A45" w:rsidRDefault="007C4764">
      <w:r w:rsidRPr="00CB5859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 xml:space="preserve">*Loadings </w:t>
      </w:r>
      <w:r w:rsidRPr="00CB5859">
        <w:rPr>
          <w:rFonts w:ascii="Times New Roman" w:eastAsia="Calibri" w:hAnsi="Times New Roman" w:cs="Times New Roman"/>
          <w:sz w:val="18"/>
          <w:szCs w:val="18"/>
        </w:rPr>
        <w:t>≥</w:t>
      </w:r>
      <w:r>
        <w:rPr>
          <w:rFonts w:ascii="Times New Roman" w:eastAsia="Calibri" w:hAnsi="Times New Roman" w:cs="Times New Roman"/>
          <w:sz w:val="18"/>
          <w:szCs w:val="18"/>
        </w:rPr>
        <w:t xml:space="preserve"> ±</w:t>
      </w:r>
      <w:r w:rsidRPr="00CB5859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>.25</w:t>
      </w:r>
    </w:p>
    <w:sectPr w:rsidR="00545A45" w:rsidSect="00545A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53FF"/>
    <w:rsid w:val="0017336E"/>
    <w:rsid w:val="003B021C"/>
    <w:rsid w:val="004B16DC"/>
    <w:rsid w:val="00545A45"/>
    <w:rsid w:val="007C4764"/>
    <w:rsid w:val="009F53FF"/>
    <w:rsid w:val="00C1727D"/>
    <w:rsid w:val="00D95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13D806E-3791-4C9B-9299-63FB05251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4764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0</Words>
  <Characters>194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Byrne</dc:creator>
  <cp:keywords/>
  <dc:description/>
  <cp:lastModifiedBy>Adam Byrne</cp:lastModifiedBy>
  <cp:revision>2</cp:revision>
  <dcterms:created xsi:type="dcterms:W3CDTF">2016-05-02T11:37:00Z</dcterms:created>
  <dcterms:modified xsi:type="dcterms:W3CDTF">2016-05-02T11:37:00Z</dcterms:modified>
</cp:coreProperties>
</file>